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3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 9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 – 22 </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7 - 28 </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15:40:00Z</dcterms:created>
  <dc:creator>mocampo</dc:creator>
  <dc:description/>
  <cp:keywords/>
  <dc:language>en-US</dc:language>
  <cp:lastModifiedBy>viviana.aya04@outlook.com</cp:lastModifiedBy>
  <dcterms:modified xsi:type="dcterms:W3CDTF">2020-11-09T15:40: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36B60C61142B44BA6CC43F1444FAAF</vt:lpwstr>
  </property>
</Properties>
</file>